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585D7" w14:textId="77777777" w:rsidR="00654E8F" w:rsidRPr="00492BDD" w:rsidRDefault="00654E8F" w:rsidP="00492BDD">
      <w:pPr>
        <w:pStyle w:val="SupplementaryMaterial"/>
        <w:rPr>
          <w:b w:val="0"/>
        </w:rPr>
      </w:pPr>
      <w:r w:rsidRPr="00492BDD">
        <w:t>Supplementary Material</w:t>
      </w:r>
    </w:p>
    <w:p w14:paraId="290C4EA4" w14:textId="77777777" w:rsidR="00492BDD" w:rsidRPr="00492BDD" w:rsidRDefault="00492BDD" w:rsidP="00492BDD">
      <w:pPr>
        <w:pStyle w:val="Title"/>
      </w:pPr>
      <w:r w:rsidRPr="00492BDD">
        <w:t xml:space="preserve">The Validation and Implications of Using Whole Genome Sequencing as a Replacement for Traditional Serotyping for a National </w:t>
      </w:r>
      <w:r w:rsidRPr="00492BDD">
        <w:rPr>
          <w:i/>
        </w:rPr>
        <w:t>Salmonella</w:t>
      </w:r>
      <w:r w:rsidRPr="00492BDD">
        <w:t xml:space="preserve"> Reference Laboratory</w:t>
      </w:r>
    </w:p>
    <w:p w14:paraId="5831B2A2" w14:textId="77777777" w:rsidR="002868E2" w:rsidRPr="00492BDD" w:rsidRDefault="00492BDD" w:rsidP="00492BDD">
      <w:pPr>
        <w:pStyle w:val="AuthorList"/>
      </w:pPr>
      <w:r w:rsidRPr="00492BDD">
        <w:t>Chris</w:t>
      </w:r>
      <w:r w:rsidR="00D91F0F">
        <w:t xml:space="preserve"> A.</w:t>
      </w:r>
      <w:r w:rsidRPr="00492BDD">
        <w:t xml:space="preserve"> Yachison, Catherine Yoshida, James Robertson, John</w:t>
      </w:r>
      <w:r w:rsidR="00D91F0F">
        <w:t xml:space="preserve"> H. E.</w:t>
      </w:r>
      <w:r w:rsidRPr="00492BDD">
        <w:t xml:space="preserve"> Nash, Peter Kruczkiewicz, Eduardo </w:t>
      </w:r>
      <w:r w:rsidR="00D91F0F">
        <w:t xml:space="preserve">N. </w:t>
      </w:r>
      <w:r w:rsidRPr="00492BDD">
        <w:t>Taboada, Matthew Walker, Aleisha Reimer, Sara Christianson,</w:t>
      </w:r>
      <w:r w:rsidR="00C34F0E">
        <w:t xml:space="preserve"> Anil Nichani,</w:t>
      </w:r>
      <w:r w:rsidRPr="00492BDD">
        <w:t xml:space="preserve"> </w:t>
      </w:r>
      <w:r w:rsidR="00D91F0F">
        <w:t xml:space="preserve">the </w:t>
      </w:r>
      <w:r w:rsidR="00F96098">
        <w:t>PulseNet Canada Steering Committee</w:t>
      </w:r>
      <w:r w:rsidR="00D91F0F">
        <w:t xml:space="preserve"> and </w:t>
      </w:r>
      <w:r w:rsidR="00D91F0F" w:rsidRPr="00492BDD">
        <w:t>Celine Nadon*</w:t>
      </w:r>
      <w:r w:rsidR="00F96098">
        <w:t xml:space="preserve"> </w:t>
      </w:r>
    </w:p>
    <w:p w14:paraId="059ECE84" w14:textId="77777777" w:rsidR="002868E2" w:rsidRPr="00492BDD" w:rsidRDefault="002868E2" w:rsidP="00492BDD">
      <w:pPr>
        <w:spacing w:before="0" w:after="0"/>
        <w:rPr>
          <w:rFonts w:cs="Times New Roman"/>
          <w:szCs w:val="24"/>
        </w:rPr>
      </w:pPr>
      <w:r w:rsidRPr="00492BDD">
        <w:rPr>
          <w:rFonts w:cs="Times New Roman"/>
          <w:b/>
          <w:szCs w:val="24"/>
        </w:rPr>
        <w:t xml:space="preserve">* Correspondence: </w:t>
      </w:r>
      <w:r w:rsidR="00492BDD" w:rsidRPr="00492BDD">
        <w:rPr>
          <w:rFonts w:cs="Times New Roman"/>
          <w:szCs w:val="24"/>
        </w:rPr>
        <w:t>Celine Nadon</w:t>
      </w:r>
      <w:r w:rsidR="00994A3D" w:rsidRPr="00492BDD">
        <w:rPr>
          <w:rFonts w:cs="Times New Roman"/>
          <w:szCs w:val="24"/>
        </w:rPr>
        <w:t xml:space="preserve">: </w:t>
      </w:r>
      <w:r w:rsidR="00492BDD" w:rsidRPr="00492BDD">
        <w:rPr>
          <w:rFonts w:cs="Times New Roman"/>
          <w:szCs w:val="24"/>
        </w:rPr>
        <w:t>celine.nadon@phac-aspc.gc.ca</w:t>
      </w:r>
    </w:p>
    <w:p w14:paraId="38655361" w14:textId="77777777" w:rsidR="00EA3D3C" w:rsidRPr="00492BDD" w:rsidRDefault="00492BDD" w:rsidP="00492BDD">
      <w:pPr>
        <w:pStyle w:val="Heading1"/>
        <w:ind w:left="562" w:hanging="562"/>
      </w:pPr>
      <w:r w:rsidRPr="00492BDD">
        <w:t>Supplementary Table</w:t>
      </w:r>
    </w:p>
    <w:p w14:paraId="223C7746" w14:textId="25A39E59" w:rsidR="00492BDD" w:rsidRPr="00492BDD" w:rsidRDefault="00492BDD" w:rsidP="00492BDD">
      <w:pPr>
        <w:spacing w:before="0" w:after="0"/>
        <w:rPr>
          <w:rFonts w:cs="Times New Roman"/>
          <w:szCs w:val="24"/>
        </w:rPr>
      </w:pPr>
      <w:r w:rsidRPr="00492BDD">
        <w:rPr>
          <w:rFonts w:cs="Times New Roman"/>
          <w:szCs w:val="24"/>
        </w:rPr>
        <w:t>Supplementary Table 1: Performance of the three</w:t>
      </w:r>
      <w:r w:rsidRPr="00492BDD">
        <w:rPr>
          <w:rFonts w:cs="Times New Roman"/>
          <w:i/>
          <w:szCs w:val="24"/>
        </w:rPr>
        <w:t xml:space="preserve"> in silico</w:t>
      </w:r>
      <w:r w:rsidRPr="00492BDD">
        <w:rPr>
          <w:rFonts w:cs="Times New Roman"/>
          <w:szCs w:val="24"/>
        </w:rPr>
        <w:t xml:space="preserve"> methods for </w:t>
      </w:r>
      <w:r w:rsidRPr="00492BDD">
        <w:rPr>
          <w:rFonts w:cs="Times New Roman"/>
          <w:i/>
          <w:szCs w:val="24"/>
        </w:rPr>
        <w:t xml:space="preserve">Salmonella </w:t>
      </w:r>
      <w:r w:rsidRPr="00492BDD">
        <w:rPr>
          <w:rFonts w:cs="Times New Roman"/>
          <w:szCs w:val="24"/>
        </w:rPr>
        <w:t>serovar prediction, SISTR, SeqSero, and MLST compared t</w:t>
      </w:r>
      <w:r w:rsidR="002C5AA5">
        <w:rPr>
          <w:rFonts w:cs="Times New Roman"/>
          <w:szCs w:val="24"/>
        </w:rPr>
        <w:t>o traditional serotyping for 813</w:t>
      </w:r>
      <w:bookmarkStart w:id="0" w:name="_GoBack"/>
      <w:bookmarkEnd w:id="0"/>
      <w:r w:rsidRPr="00492BDD">
        <w:rPr>
          <w:rFonts w:cs="Times New Roman"/>
          <w:szCs w:val="24"/>
        </w:rPr>
        <w:t xml:space="preserve"> Canadian clinical isolates from 38 serovar categories. </w:t>
      </w:r>
    </w:p>
    <w:p w14:paraId="04B87367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332FE806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4FE4EB19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1C1BEB69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7622E000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32F85D6E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7D25217E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1482EB7E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7D90F90B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3DAF04A5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7E520C46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2CADCD92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22B4227F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739C2E69" w14:textId="77777777" w:rsidR="00492BDD" w:rsidRPr="00492BDD" w:rsidRDefault="00492BDD" w:rsidP="00492BDD">
      <w:pPr>
        <w:spacing w:before="0" w:after="0"/>
        <w:rPr>
          <w:szCs w:val="24"/>
        </w:rPr>
        <w:sectPr w:rsidR="00492BDD" w:rsidRPr="00492BD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539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900"/>
        <w:gridCol w:w="997"/>
        <w:gridCol w:w="1073"/>
        <w:gridCol w:w="922"/>
        <w:gridCol w:w="968"/>
        <w:gridCol w:w="1080"/>
        <w:gridCol w:w="945"/>
        <w:gridCol w:w="945"/>
        <w:gridCol w:w="1080"/>
        <w:gridCol w:w="967"/>
        <w:gridCol w:w="923"/>
        <w:gridCol w:w="1072"/>
        <w:gridCol w:w="998"/>
      </w:tblGrid>
      <w:tr w:rsidR="00492BDD" w:rsidRPr="00492BDD" w14:paraId="37DAA8A1" w14:textId="77777777" w:rsidTr="00492BDD">
        <w:trPr>
          <w:trHeight w:val="300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49AD6EE6" w14:textId="77777777" w:rsidR="00492BDD" w:rsidRPr="00492BDD" w:rsidRDefault="00492BDD" w:rsidP="00492BDD">
            <w:pPr>
              <w:spacing w:before="0" w:after="0"/>
              <w:rPr>
                <w:rFonts w:cs="Times New Roman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Serovar Groups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1D84580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Total T</w:t>
            </w: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ested</w:t>
            </w:r>
          </w:p>
        </w:tc>
        <w:tc>
          <w:tcPr>
            <w:tcW w:w="2992" w:type="dxa"/>
            <w:gridSpan w:val="3"/>
            <w:shd w:val="clear" w:color="auto" w:fill="auto"/>
            <w:noWrap/>
            <w:vAlign w:val="center"/>
            <w:hideMark/>
          </w:tcPr>
          <w:p w14:paraId="7931E2A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Full</w:t>
            </w:r>
          </w:p>
        </w:tc>
        <w:tc>
          <w:tcPr>
            <w:tcW w:w="2993" w:type="dxa"/>
            <w:gridSpan w:val="3"/>
            <w:shd w:val="clear" w:color="auto" w:fill="auto"/>
            <w:noWrap/>
            <w:vAlign w:val="center"/>
            <w:hideMark/>
          </w:tcPr>
          <w:p w14:paraId="09D0FFE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Inconclusive</w:t>
            </w:r>
          </w:p>
        </w:tc>
        <w:tc>
          <w:tcPr>
            <w:tcW w:w="2992" w:type="dxa"/>
            <w:gridSpan w:val="3"/>
            <w:shd w:val="clear" w:color="auto" w:fill="auto"/>
            <w:noWrap/>
            <w:vAlign w:val="center"/>
            <w:hideMark/>
          </w:tcPr>
          <w:p w14:paraId="31F615A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Incongruent</w:t>
            </w:r>
          </w:p>
        </w:tc>
        <w:tc>
          <w:tcPr>
            <w:tcW w:w="2993" w:type="dxa"/>
            <w:gridSpan w:val="3"/>
            <w:shd w:val="clear" w:color="auto" w:fill="auto"/>
            <w:noWrap/>
            <w:vAlign w:val="center"/>
            <w:hideMark/>
          </w:tcPr>
          <w:p w14:paraId="48A9DEF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Incorrect</w:t>
            </w:r>
          </w:p>
        </w:tc>
      </w:tr>
      <w:tr w:rsidR="00492BDD" w:rsidRPr="00492BDD" w14:paraId="753C21C2" w14:textId="77777777" w:rsidTr="00492BDD">
        <w:trPr>
          <w:trHeight w:val="300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5A84039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158AFFF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08B6CF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SISTR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FE03AB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SeqSero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8384E8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MLST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2A3E2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SIST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A0451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SeqSero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D86C5F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MLST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6665DD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SIST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29EBC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SeqSero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346E46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MLST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1B4CBE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SIST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FFE8B1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SeqSero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32B0A7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MLST</w:t>
            </w:r>
          </w:p>
        </w:tc>
      </w:tr>
      <w:tr w:rsidR="00492BDD" w:rsidRPr="00492BDD" w14:paraId="14C2335D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EE7FCB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Ago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D718C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ADD6BE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810A7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07BE5C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C2BD08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EA8EF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C7BC37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05AFE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AE3E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A45CF5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330F05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780ED1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814104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03459EBD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39450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Braenderu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194FD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718DD8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FF71F2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673850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8C2E6E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21473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B7041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B25D0A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C1B99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FA589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D252DD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65C3F3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BF0E31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5CC7531C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0E76BE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Carrau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23ACC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8A824B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9437F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234229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5202AF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1C0D7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3E0EC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8CA0C7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4CE3B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2C9671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3855F6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EAA088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1500A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492BDD" w:rsidRPr="00492BDD" w14:paraId="7E50F952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CC372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Cerro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6BE4A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42F913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E2CDD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AFE6E7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DDFC2A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ABC1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4F504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1C82A1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03437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34106C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0ADCE2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6CA30B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5BBBD1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492BDD" w:rsidRPr="00492BDD" w14:paraId="075AD67D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79B38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Corvalli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E91BE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FDF7EC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0F4B7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1CF16D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0ABB3D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FC78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36605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1A720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942AA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1358C3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E51906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A1E42A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F0863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086E2A4C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E3245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Dubli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F620E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3583A9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CBBCE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51B60F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6636BD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2C48C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0F1E7C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B56323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D1F95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568A3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10242F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ED0D54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92D7D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492BDD" w:rsidRPr="00492BDD" w14:paraId="185FEE07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59500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Enteritidi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5FA25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4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5E2B06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95407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CD8180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91DF6B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DC8B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3598A8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23BDC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351ED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3ECEEE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395006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63C96D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D740E9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492BDD" w:rsidRPr="00492BDD" w14:paraId="61AF0A64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33B471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Hada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23920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3A4F6D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9F9FE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8C73BE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E523A4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381F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CED294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559F7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3C99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3E9572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9C1874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07072C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4F04C6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492BDD" w:rsidRPr="00492BDD" w14:paraId="16E11C6F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2E806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Heidelber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010D1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55F259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32A2D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79D214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211F28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3557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042267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4CBAA6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56250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7D8AE4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EA1CC8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0312E5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9CC8A4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3D35D49C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50C9DF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I 4,[5],12:b: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15368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8D956B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E0B8D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C2014C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5CAF09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D7F5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A8B115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423E25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AEC08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E1CD93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3C66C4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E3489F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9E1FC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492BDD" w:rsidRPr="00492BDD" w14:paraId="00D1191A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52A2AC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I 4,[5],12:i: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B8FB4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C8C8F7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6966D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19ACA9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A5B4BE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B2A6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F17145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7587F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E919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154D6F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EC71AD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75D9FE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DCBDC5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0</w:t>
            </w:r>
          </w:p>
        </w:tc>
      </w:tr>
      <w:tr w:rsidR="00492BDD" w:rsidRPr="00492BDD" w14:paraId="28B153A3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0BCBAF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Infanti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5D31E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9505BA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DA309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F8655B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F94017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07EDF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7420DF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1F0E7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7A61C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806609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7B380E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C64084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49EBC7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738DE5E2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E25A5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Javia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B0E2C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7F8829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3B7EC8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1FA881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343639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4FBEF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5EF6C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F2E00B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D5C5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12B7D5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C7484B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D14421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D39200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18ED7806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B9044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Kouk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E6680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31593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376A5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3F6842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337FCF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0903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DA14F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163AA1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81041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B86574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BCFD05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E79136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5EAB9F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29509137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224D9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Lattenkam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07FB7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146DB0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4C4F8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8933D7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3AAC9A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065B4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0E80C8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13491A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5410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25CD00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DA5BF7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AAE012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070253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42276FE8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2DFA37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Madeli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8F578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E1D0E6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BEB97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EDE1CF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A09160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9FDC0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C889D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C5D488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48F8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6F30D2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54B71B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A568BA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38E14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492BDD" w:rsidRPr="00492BDD" w14:paraId="790E26EC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DFCEE9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Montevideo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59485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B38B0E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E8826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ADEE75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45D79C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158F4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32745C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4ADB89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8F610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2894FA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8C0E5C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B3ABFC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DD1F7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492BDD" w:rsidRPr="00492BDD" w14:paraId="1A27BDCE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EF8193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Muenche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EBC84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66EB38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E9AE7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2D7BB9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94462F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94EEF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FA0B97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F829D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697FC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459013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5906CB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0A7FBE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778A39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7DB71CD8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1A9504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Newpor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7A198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232001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39A86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5FE468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6E52C2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DB65A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BD6915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192141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18996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6C109E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6A60A2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AE08A8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30444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492BDD" w:rsidRPr="00492BDD" w14:paraId="4462CA1C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4DA834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Oranienbur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EA26F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AE576D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0C2CD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E20B95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87380B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1EEB1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72CB02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86FE01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F4336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651C4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EFBE26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028A1B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1D0DAB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7039E779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CF0802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Panam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70F27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512B61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DF872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F5119C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556674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C5821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A1C57A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5BEE4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D1B5D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3A104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B9095A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4CA9B5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BB6006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07C16EAB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72036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Paratyphi 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FA007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9F0413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0314C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E41E84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1796DB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72279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865DB9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A5325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9770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6A7C9D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DF8156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159DC6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F68EFB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413EC72A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2BF3D2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Paratyphi 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9A19B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BD9A12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0831E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0704C5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F2E112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5EE8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AD585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122AF2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6A28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5B58E0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115787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FBC5DE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86A4DF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3B60F629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06B717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Paratyphi B var. Jav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EBFE6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C8C778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D297B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11406E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8598C3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4A13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8ADF7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BAC333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36CF4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B9C28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667E38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A904D8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FB9A7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0</w:t>
            </w:r>
          </w:p>
        </w:tc>
      </w:tr>
      <w:tr w:rsidR="00492BDD" w:rsidRPr="00492BDD" w14:paraId="5E690E95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D0483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 xml:space="preserve">Rough O non ssp I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6ECD6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BCAD27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F813C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E1C050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3F98C7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8DE68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9D19F3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D5B01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205A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530A01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579FE1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416E9D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14C8D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06F08946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F61525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Rough O ssp 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A139E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B386DB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D7361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143EEF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6328FD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C5AB8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6518A1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12B9BD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05D71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18E38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DDE3E1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1FFBB3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ABEDB5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6D5FBC9A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CEE39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Saintpau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FF368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CDAFAB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D0D7A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1EE231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7C4379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96663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DDC203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0CC24A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A742F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C0897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667948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EBA764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259780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582B1B60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CD3422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lastRenderedPageBreak/>
              <w:t>Sandiego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9E974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21E845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C6E52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450E45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E542CF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4E512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8C394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77F540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C68F2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6E3DA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64121B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BB82E4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D4DCE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492BDD" w:rsidRPr="00492BDD" w14:paraId="58BF7A5B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8C6181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Schwarzengrun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9687D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3E51A8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371FA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8C54FF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49A50F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21B69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B6710B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BF9A72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8E7F7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CBD2BF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04D330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CAB23F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C8F190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41E13432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4C5CEF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Senftenber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A1FF1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8C4375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8C467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277599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7B47E9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6A7D4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A547BF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6235EB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F437C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50C2C0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F01C98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29C463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3E521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2E80C708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79C403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 xml:space="preserve">ssp II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57BCC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0F290B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A57AB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B61A2F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BB58CB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3F7B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A1DF0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EF6AD7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9B3D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A24A0B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A353D2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777EA5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66F2E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3CD1CAAC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D604C3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 xml:space="preserve">ssp II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585FF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366C1A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20EB1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1E83BC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54B354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4911F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B43B4C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7C2EE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1F6B1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25C4D2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A08144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2FDC19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BF90F6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483B103D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7590EE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>ssp III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9DE61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1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A9124A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38C14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55BEF7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2FDF82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24CC4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2BE764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FCD10A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4EF1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D5470E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B7C7FA6" w14:textId="77777777" w:rsidR="00492BDD" w:rsidRPr="00492BDD" w:rsidRDefault="00D45D9B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239D77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00B2FF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147450C8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CEABCE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szCs w:val="24"/>
              </w:rPr>
              <w:t xml:space="preserve">ssp IV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5E0DD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7469B3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BE902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BAC56C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D8A9FE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5724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9DF65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BFF6A4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9BF78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A73236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E21CC7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1AE6F0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BE5A83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492BDD" w:rsidRPr="00492BDD" w14:paraId="5A8AD01F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D4BBE9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Stanle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DC11C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EA203F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7ECF1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3DC175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D798C2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036D1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7C136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00EB0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51D2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87BF7B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6DB418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46DE9A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A89C8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389E36B4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5F1B9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Thomps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B3348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EF2AE0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F0B28F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A2F97A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ED88D6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B5455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931F8C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D22439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87A20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C603D9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327895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ECBE2D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ECAE41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6CB772B1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8A56F2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Typh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A539B9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6A46E4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26C427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33FCE7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1E1150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EFBCC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229EA0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D049A5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A1B61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AD4BE2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E8F671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E72822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9F7A66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4ECB6FED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B7CFC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Typhimuriu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AA2F3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3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DE19CA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44A14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AEC8B2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FA3D10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97D73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E28E7C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505BA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D86BB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CA8E36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627FE4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752647A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E553C4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92BDD" w:rsidRPr="00492BDD" w14:paraId="77B2F3B9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</w:tcPr>
          <w:p w14:paraId="6D91BC40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Non-Targe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AEFC55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color w:val="000000"/>
                <w:szCs w:val="24"/>
              </w:rPr>
              <w:t>169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B721EE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39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54175EC6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95</w:t>
            </w:r>
          </w:p>
        </w:tc>
        <w:tc>
          <w:tcPr>
            <w:tcW w:w="922" w:type="dxa"/>
            <w:shd w:val="clear" w:color="auto" w:fill="auto"/>
            <w:noWrap/>
            <w:vAlign w:val="bottom"/>
          </w:tcPr>
          <w:p w14:paraId="1F9BC53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3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35EACA4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5E7E61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4323036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3145D6F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55829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E7F12F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1C08B96C" w14:textId="77777777" w:rsidR="00492BDD" w:rsidRPr="00492BDD" w:rsidRDefault="00D45D9B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14:paraId="15BE369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3D40BD8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2BDD">
              <w:rPr>
                <w:rFonts w:cs="Times New Roman"/>
                <w:color w:val="000000"/>
                <w:szCs w:val="24"/>
              </w:rPr>
              <w:t>23</w:t>
            </w:r>
          </w:p>
        </w:tc>
      </w:tr>
      <w:tr w:rsidR="00492BDD" w:rsidRPr="00492BDD" w14:paraId="0123AA25" w14:textId="77777777" w:rsidTr="00492BDD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73CF5B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eastAsia="Times New Roman" w:cs="Times New Roman"/>
                <w:b/>
                <w:bCs/>
                <w:color w:val="000000"/>
                <w:szCs w:val="24"/>
              </w:rPr>
              <w:t>Total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AA804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81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0093DF3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72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9A78A8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44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A1395BB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63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C63F27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59764E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24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01C554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5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00F89C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4E54C2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3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21687C5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3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5635C9E" w14:textId="77777777" w:rsidR="00492BDD" w:rsidRPr="00492BDD" w:rsidRDefault="00D45D9B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FE5013F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9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6DC4CD" w14:textId="77777777" w:rsidR="00492BDD" w:rsidRPr="00492BDD" w:rsidRDefault="00492BDD" w:rsidP="00492B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2BDD">
              <w:rPr>
                <w:rFonts w:cs="Times New Roman"/>
                <w:b/>
                <w:bCs/>
                <w:color w:val="000000"/>
                <w:szCs w:val="24"/>
              </w:rPr>
              <w:t>95</w:t>
            </w:r>
          </w:p>
        </w:tc>
      </w:tr>
    </w:tbl>
    <w:p w14:paraId="5042ED5C" w14:textId="77777777" w:rsidR="00492BDD" w:rsidRPr="00492BDD" w:rsidRDefault="00492BDD" w:rsidP="00492BDD">
      <w:pPr>
        <w:spacing w:before="0" w:after="0"/>
        <w:rPr>
          <w:rFonts w:cs="Times New Roman"/>
          <w:szCs w:val="24"/>
        </w:rPr>
      </w:pPr>
    </w:p>
    <w:p w14:paraId="3298CACD" w14:textId="77777777" w:rsidR="00492BDD" w:rsidRPr="00492BDD" w:rsidRDefault="00492BDD" w:rsidP="00492BDD">
      <w:pPr>
        <w:spacing w:before="0" w:after="0"/>
        <w:rPr>
          <w:rFonts w:cs="Times New Roman"/>
          <w:szCs w:val="24"/>
        </w:rPr>
      </w:pPr>
    </w:p>
    <w:p w14:paraId="2AA8DA63" w14:textId="77777777" w:rsidR="00492BDD" w:rsidRPr="00492BDD" w:rsidRDefault="00492BDD" w:rsidP="00492BDD">
      <w:pPr>
        <w:spacing w:before="0" w:after="0"/>
        <w:rPr>
          <w:szCs w:val="24"/>
        </w:rPr>
      </w:pPr>
    </w:p>
    <w:p w14:paraId="2ACEDF7C" w14:textId="77777777" w:rsidR="00DE23E8" w:rsidRPr="00492BDD" w:rsidRDefault="00DE23E8" w:rsidP="00492BDD">
      <w:pPr>
        <w:spacing w:before="0" w:after="0"/>
        <w:rPr>
          <w:szCs w:val="24"/>
        </w:rPr>
      </w:pPr>
    </w:p>
    <w:sectPr w:rsidR="00DE23E8" w:rsidRPr="00492BDD" w:rsidSect="00492BD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53E09F" w14:textId="77777777" w:rsidR="00451473" w:rsidRDefault="00451473" w:rsidP="00117666">
      <w:pPr>
        <w:spacing w:after="0"/>
      </w:pPr>
      <w:r>
        <w:separator/>
      </w:r>
    </w:p>
  </w:endnote>
  <w:endnote w:type="continuationSeparator" w:id="0">
    <w:p w14:paraId="193AC2D5" w14:textId="77777777" w:rsidR="00451473" w:rsidRDefault="004514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D1D17D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BA3A02" wp14:editId="1D503D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7BA09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2B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2BD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3EE85B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65DB0A" wp14:editId="2090CB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289CA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5A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4F0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C6EF25" w14:textId="77777777" w:rsidR="00451473" w:rsidRDefault="00451473" w:rsidP="00117666">
      <w:pPr>
        <w:spacing w:after="0"/>
      </w:pPr>
      <w:r>
        <w:separator/>
      </w:r>
    </w:p>
  </w:footnote>
  <w:footnote w:type="continuationSeparator" w:id="0">
    <w:p w14:paraId="5E2C968B" w14:textId="77777777" w:rsidR="00451473" w:rsidRDefault="004514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4C1D0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029E55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DE92D07" wp14:editId="257166A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BD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5AA5"/>
    <w:rsid w:val="002C74CA"/>
    <w:rsid w:val="003544FB"/>
    <w:rsid w:val="003D2F2D"/>
    <w:rsid w:val="00401590"/>
    <w:rsid w:val="00447801"/>
    <w:rsid w:val="00451473"/>
    <w:rsid w:val="00452E9C"/>
    <w:rsid w:val="004735C8"/>
    <w:rsid w:val="00492BDD"/>
    <w:rsid w:val="004961FF"/>
    <w:rsid w:val="00517A89"/>
    <w:rsid w:val="005250F2"/>
    <w:rsid w:val="00554C5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690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84860"/>
    <w:rsid w:val="00AB6715"/>
    <w:rsid w:val="00B1671E"/>
    <w:rsid w:val="00B25EB8"/>
    <w:rsid w:val="00B37F4D"/>
    <w:rsid w:val="00C34F0E"/>
    <w:rsid w:val="00C52A7B"/>
    <w:rsid w:val="00C56BAF"/>
    <w:rsid w:val="00C679AA"/>
    <w:rsid w:val="00C75972"/>
    <w:rsid w:val="00CD066B"/>
    <w:rsid w:val="00CE4FEE"/>
    <w:rsid w:val="00D45D9B"/>
    <w:rsid w:val="00D91F0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4524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cyachiso\AppData\Local\Temp\Temp2_Frontiers_Word_Templates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C2590A9B-1727-5F48-B82F-32F40F53DD10}"/>
</file>

<file path=customXml/itemProps2.xml><?xml version="1.0" encoding="utf-8"?>
<ds:datastoreItem xmlns:ds="http://schemas.openxmlformats.org/officeDocument/2006/customXml" ds:itemID="{F87721F9-ED68-402D-8B12-9A180512FA13}"/>
</file>

<file path=customXml/itemProps3.xml><?xml version="1.0" encoding="utf-8"?>
<ds:datastoreItem xmlns:ds="http://schemas.openxmlformats.org/officeDocument/2006/customXml" ds:itemID="{A9356AE5-E7EF-4397-9BF3-017ABED0E692}"/>
</file>

<file path=customXml/itemProps4.xml><?xml version="1.0" encoding="utf-8"?>
<ds:datastoreItem xmlns:ds="http://schemas.openxmlformats.org/officeDocument/2006/customXml" ds:itemID="{D577A664-0FE6-4887-949F-7E1C2AC6288E}"/>
</file>

<file path=docProps/app.xml><?xml version="1.0" encoding="utf-8"?>
<Properties xmlns="http://schemas.openxmlformats.org/officeDocument/2006/extended-properties" xmlns:vt="http://schemas.openxmlformats.org/officeDocument/2006/docPropsVTypes">
  <Template>C:\Users\cyachiso\AppData\Local\Temp\Temp2_Frontiers_Word_Templates (1).zip\Supplementary_Material.dotx</Template>
  <TotalTime>1</TotalTime>
  <Pages>3</Pages>
  <Words>371</Words>
  <Characters>211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Yachison</dc:creator>
  <cp:lastModifiedBy>Christopher Yachison</cp:lastModifiedBy>
  <cp:revision>3</cp:revision>
  <cp:lastPrinted>2013-10-03T12:51:00Z</cp:lastPrinted>
  <dcterms:created xsi:type="dcterms:W3CDTF">2017-03-07T18:07:00Z</dcterms:created>
  <dcterms:modified xsi:type="dcterms:W3CDTF">2017-05-18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